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0E00C" w14:textId="371E46F6" w:rsidR="00BB6A76" w:rsidRPr="00BB6A76" w:rsidRDefault="00BB6A76" w:rsidP="009A7994">
      <w:pPr>
        <w:spacing w:line="480" w:lineRule="auto"/>
        <w:rPr>
          <w:b/>
          <w:sz w:val="40"/>
          <w:szCs w:val="40"/>
        </w:rPr>
      </w:pPr>
      <w:r w:rsidRPr="00B87ABC">
        <w:rPr>
          <w:b/>
          <w:sz w:val="40"/>
          <w:szCs w:val="40"/>
        </w:rPr>
        <w:t>Supporting Information</w:t>
      </w:r>
      <w:bookmarkStart w:id="0" w:name="_GoBack"/>
      <w:bookmarkEnd w:id="0"/>
    </w:p>
    <w:p w14:paraId="4BFFB023" w14:textId="77777777" w:rsidR="00BB6A76" w:rsidRDefault="00BB6A76" w:rsidP="009A7994">
      <w:pPr>
        <w:spacing w:line="480" w:lineRule="auto"/>
        <w:rPr>
          <w:b/>
        </w:rPr>
      </w:pPr>
    </w:p>
    <w:p w14:paraId="3E47D68E" w14:textId="747F5178" w:rsidR="009A7994" w:rsidRPr="00B87ABC" w:rsidRDefault="009A7994" w:rsidP="009A7994">
      <w:pPr>
        <w:spacing w:line="480" w:lineRule="auto"/>
        <w:rPr>
          <w:b/>
        </w:rPr>
      </w:pPr>
      <w:r w:rsidRPr="00DC3989">
        <w:rPr>
          <w:b/>
        </w:rPr>
        <w:t>S1</w:t>
      </w:r>
      <w:r w:rsidR="006211A1">
        <w:rPr>
          <w:b/>
        </w:rPr>
        <w:t xml:space="preserve"> Table.</w:t>
      </w:r>
      <w:r w:rsidR="00356CDF">
        <w:rPr>
          <w:b/>
        </w:rPr>
        <w:t xml:space="preserve"> </w:t>
      </w:r>
      <w:r>
        <w:rPr>
          <w:b/>
        </w:rPr>
        <w:t xml:space="preserve">  </w:t>
      </w:r>
      <w:r w:rsidRPr="00B87ABC">
        <w:rPr>
          <w:b/>
        </w:rPr>
        <w:t>Partial list of cell cycle proteins whose expressions were influenced by antisense expression of RabGEF1 in PC12 cells stimulated with NGF.</w:t>
      </w:r>
      <w:r>
        <w:t xml:space="preserve">  Two separate runs of BD </w:t>
      </w:r>
      <w:proofErr w:type="spellStart"/>
      <w:r>
        <w:t>PowerBlot</w:t>
      </w:r>
      <w:proofErr w:type="spellEnd"/>
      <w:r>
        <w:t xml:space="preserve"> Cell Cycle Mini-Screen (BD Biosciences) with 200 cell cycle protein antibodies were used to compare the expression of 200 cell cycle proteins in RabGEF1-AS </w:t>
      </w:r>
      <w:proofErr w:type="spellStart"/>
      <w:r>
        <w:t>transfectants</w:t>
      </w:r>
      <w:proofErr w:type="spellEnd"/>
      <w:r>
        <w:t xml:space="preserve"> stimulated by NGF (100 </w:t>
      </w:r>
      <w:proofErr w:type="spellStart"/>
      <w:r>
        <w:t>ng</w:t>
      </w:r>
      <w:proofErr w:type="spellEnd"/>
      <w:r>
        <w:t xml:space="preserve">/ml) for 24 hours vs. those in NGF-stimulated RabGEF1-CMV </w:t>
      </w:r>
      <w:proofErr w:type="spellStart"/>
      <w:r>
        <w:t>transfectants</w:t>
      </w:r>
      <w:proofErr w:type="spellEnd"/>
      <w:r>
        <w:t xml:space="preserve">.   Proteins identified by the differential protein array screen are listed in the order of confidence levels (from highest to lowest) as established by the BD </w:t>
      </w:r>
      <w:proofErr w:type="spellStart"/>
      <w:r>
        <w:t>PowerBlot</w:t>
      </w:r>
      <w:proofErr w:type="spellEnd"/>
      <w:r>
        <w:t xml:space="preserve"> Data Analysis software (BD Biosciences).</w:t>
      </w:r>
    </w:p>
    <w:p w14:paraId="64FEE5B8" w14:textId="77777777" w:rsidR="009A7994" w:rsidRDefault="009A7994" w:rsidP="009A7994">
      <w:pPr>
        <w:spacing w:line="480" w:lineRule="auto"/>
      </w:pPr>
    </w:p>
    <w:p w14:paraId="21BF9F69" w14:textId="77777777" w:rsidR="009A7994" w:rsidRPr="0072058B" w:rsidRDefault="009A7994" w:rsidP="009A7994">
      <w:pPr>
        <w:spacing w:line="480" w:lineRule="auto"/>
      </w:pPr>
      <w:r w:rsidRPr="0072058B">
        <w:rPr>
          <w:u w:val="single"/>
        </w:rPr>
        <w:t>Protein ID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rPr>
          <w:u w:val="single"/>
        </w:rPr>
        <w:t>Molecular Weight</w:t>
      </w:r>
      <w:r w:rsidRPr="0072058B">
        <w:tab/>
      </w:r>
      <w:r w:rsidRPr="0072058B">
        <w:tab/>
      </w:r>
      <w:r w:rsidRPr="0072058B">
        <w:rPr>
          <w:u w:val="single"/>
        </w:rPr>
        <w:t>Sign of Change</w:t>
      </w:r>
    </w:p>
    <w:p w14:paraId="4F533145" w14:textId="77777777" w:rsidR="009A7994" w:rsidRPr="0072058B" w:rsidRDefault="009A7994" w:rsidP="009A7994">
      <w:pPr>
        <w:spacing w:line="480" w:lineRule="auto"/>
      </w:pPr>
      <w:r w:rsidRPr="0072058B">
        <w:t>Cytokeratin 5/8</w:t>
      </w:r>
      <w:r w:rsidRPr="0072058B">
        <w:tab/>
      </w:r>
      <w:r w:rsidRPr="0072058B">
        <w:tab/>
      </w:r>
      <w:r w:rsidRPr="0072058B">
        <w:tab/>
        <w:t>54/52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+</w:t>
      </w:r>
    </w:p>
    <w:p w14:paraId="459611C3" w14:textId="77777777" w:rsidR="009A7994" w:rsidRPr="0072058B" w:rsidRDefault="009A7994" w:rsidP="009A7994">
      <w:pPr>
        <w:spacing w:line="480" w:lineRule="auto"/>
      </w:pPr>
      <w:r w:rsidRPr="0072058B">
        <w:t>FEN-1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50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-</w:t>
      </w:r>
    </w:p>
    <w:p w14:paraId="29343CAF" w14:textId="77777777" w:rsidR="009A7994" w:rsidRPr="0072058B" w:rsidRDefault="009A7994" w:rsidP="009A7994">
      <w:pPr>
        <w:spacing w:line="480" w:lineRule="auto"/>
      </w:pPr>
      <w:r w:rsidRPr="0072058B">
        <w:t>JAB1/CSN5</w:t>
      </w:r>
      <w:r w:rsidRPr="0072058B">
        <w:tab/>
      </w:r>
      <w:r w:rsidRPr="0072058B">
        <w:tab/>
      </w:r>
      <w:r w:rsidRPr="0072058B">
        <w:tab/>
      </w:r>
      <w:r w:rsidRPr="0072058B">
        <w:tab/>
        <w:t>38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-</w:t>
      </w:r>
    </w:p>
    <w:p w14:paraId="5408CD0E" w14:textId="77777777" w:rsidR="009A7994" w:rsidRPr="0072058B" w:rsidRDefault="009A7994" w:rsidP="009A7994">
      <w:pPr>
        <w:spacing w:line="480" w:lineRule="auto"/>
      </w:pPr>
      <w:proofErr w:type="gramStart"/>
      <w:r w:rsidRPr="0072058B">
        <w:t>p27</w:t>
      </w:r>
      <w:proofErr w:type="gramEnd"/>
      <w:r w:rsidRPr="0072058B">
        <w:t>/Kip1</w:t>
      </w:r>
      <w:r w:rsidRPr="0072058B">
        <w:tab/>
      </w:r>
      <w:r w:rsidRPr="0072058B">
        <w:tab/>
      </w:r>
      <w:r w:rsidRPr="0072058B">
        <w:tab/>
      </w:r>
      <w:r w:rsidRPr="0072058B">
        <w:tab/>
        <w:t>27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+</w:t>
      </w:r>
    </w:p>
    <w:p w14:paraId="70AF76DD" w14:textId="77777777" w:rsidR="009A7994" w:rsidRPr="0072058B" w:rsidRDefault="009A7994" w:rsidP="009A7994">
      <w:pPr>
        <w:spacing w:line="480" w:lineRule="auto"/>
      </w:pPr>
      <w:r w:rsidRPr="0072058B">
        <w:t>LAP2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53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-</w:t>
      </w:r>
    </w:p>
    <w:p w14:paraId="166FE1E4" w14:textId="77777777" w:rsidR="009A7994" w:rsidRPr="0072058B" w:rsidRDefault="009A7994" w:rsidP="009A7994">
      <w:pPr>
        <w:spacing w:line="480" w:lineRule="auto"/>
      </w:pPr>
      <w:r w:rsidRPr="0072058B">
        <w:t>PCNA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36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-</w:t>
      </w:r>
    </w:p>
    <w:p w14:paraId="5D39A6FE" w14:textId="77777777" w:rsidR="009A7994" w:rsidRPr="0072058B" w:rsidRDefault="009A7994" w:rsidP="009A7994">
      <w:pPr>
        <w:spacing w:line="480" w:lineRule="auto"/>
      </w:pPr>
      <w:r w:rsidRPr="0072058B">
        <w:t>PTP1C/SHP1</w:t>
      </w:r>
      <w:r w:rsidRPr="0072058B">
        <w:tab/>
      </w:r>
      <w:r w:rsidRPr="0072058B">
        <w:tab/>
      </w:r>
      <w:r w:rsidRPr="0072058B">
        <w:tab/>
      </w:r>
      <w:r w:rsidRPr="0072058B">
        <w:tab/>
        <w:t>68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-</w:t>
      </w:r>
    </w:p>
    <w:p w14:paraId="07C83CD6" w14:textId="77777777" w:rsidR="009A7994" w:rsidRPr="0072058B" w:rsidRDefault="009A7994" w:rsidP="009A7994">
      <w:pPr>
        <w:spacing w:line="480" w:lineRule="auto"/>
      </w:pPr>
      <w:r w:rsidRPr="0072058B">
        <w:t>Rac1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20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-</w:t>
      </w:r>
    </w:p>
    <w:p w14:paraId="27D29A10" w14:textId="77777777" w:rsidR="009A7994" w:rsidRPr="0072058B" w:rsidRDefault="009A7994" w:rsidP="009A7994">
      <w:pPr>
        <w:spacing w:line="480" w:lineRule="auto"/>
      </w:pPr>
      <w:r w:rsidRPr="0072058B">
        <w:t>RBBP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48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-</w:t>
      </w:r>
    </w:p>
    <w:p w14:paraId="556D13C1" w14:textId="77777777" w:rsidR="009A7994" w:rsidRPr="0072058B" w:rsidRDefault="009A7994" w:rsidP="009A7994">
      <w:pPr>
        <w:spacing w:line="480" w:lineRule="auto"/>
      </w:pPr>
      <w:r w:rsidRPr="0072058B">
        <w:t>14-3-3e</w:t>
      </w:r>
      <w:r w:rsidRPr="0072058B">
        <w:tab/>
      </w:r>
      <w:r w:rsidRPr="0072058B">
        <w:tab/>
      </w:r>
      <w:r w:rsidRPr="0072058B">
        <w:tab/>
      </w:r>
      <w:r w:rsidRPr="0072058B">
        <w:tab/>
        <w:t>29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+</w:t>
      </w:r>
    </w:p>
    <w:p w14:paraId="549BB8F1" w14:textId="77777777" w:rsidR="009A7994" w:rsidRPr="0072058B" w:rsidRDefault="009A7994" w:rsidP="009A7994">
      <w:pPr>
        <w:spacing w:line="480" w:lineRule="auto"/>
      </w:pPr>
      <w:proofErr w:type="spellStart"/>
      <w:r w:rsidRPr="0072058B">
        <w:t>Caveolin</w:t>
      </w:r>
      <w:proofErr w:type="spellEnd"/>
      <w:r w:rsidRPr="0072058B">
        <w:t xml:space="preserve"> 1</w:t>
      </w:r>
      <w:r w:rsidRPr="0072058B">
        <w:tab/>
      </w:r>
      <w:r w:rsidRPr="0072058B">
        <w:tab/>
      </w:r>
      <w:r w:rsidRPr="0072058B">
        <w:tab/>
      </w:r>
      <w:r w:rsidRPr="0072058B">
        <w:tab/>
        <w:t>22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-</w:t>
      </w:r>
    </w:p>
    <w:p w14:paraId="7512C99E" w14:textId="77777777" w:rsidR="009A7994" w:rsidRPr="0072058B" w:rsidRDefault="009A7994" w:rsidP="009A7994">
      <w:pPr>
        <w:spacing w:line="480" w:lineRule="auto"/>
      </w:pPr>
      <w:r w:rsidRPr="0072058B">
        <w:lastRenderedPageBreak/>
        <w:t>Stat3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92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-</w:t>
      </w:r>
    </w:p>
    <w:p w14:paraId="6CCDAAF5" w14:textId="77777777" w:rsidR="009A7994" w:rsidRPr="0072058B" w:rsidRDefault="009A7994" w:rsidP="009A7994">
      <w:pPr>
        <w:spacing w:line="480" w:lineRule="auto"/>
      </w:pPr>
      <w:proofErr w:type="spellStart"/>
      <w:r w:rsidRPr="0072058B">
        <w:t>Brm</w:t>
      </w:r>
      <w:proofErr w:type="spellEnd"/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180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+</w:t>
      </w:r>
    </w:p>
    <w:p w14:paraId="29245CE3" w14:textId="77777777" w:rsidR="009A7994" w:rsidRPr="0072058B" w:rsidRDefault="009A7994" w:rsidP="009A7994">
      <w:pPr>
        <w:spacing w:line="480" w:lineRule="auto"/>
      </w:pPr>
      <w:r w:rsidRPr="0072058B">
        <w:t>Cdk1/Cdc2</w:t>
      </w:r>
      <w:r w:rsidRPr="0072058B">
        <w:tab/>
      </w:r>
      <w:r w:rsidRPr="0072058B">
        <w:tab/>
      </w:r>
      <w:r w:rsidRPr="0072058B">
        <w:tab/>
      </w:r>
      <w:r w:rsidRPr="0072058B">
        <w:tab/>
        <w:t>34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-</w:t>
      </w:r>
    </w:p>
    <w:p w14:paraId="730C28E2" w14:textId="77777777" w:rsidR="009A7994" w:rsidRPr="0072058B" w:rsidRDefault="009A7994" w:rsidP="009A7994">
      <w:pPr>
        <w:spacing w:line="480" w:lineRule="auto"/>
      </w:pPr>
      <w:r w:rsidRPr="0072058B">
        <w:t>IAK1/Aurora-A Kinase</w:t>
      </w:r>
      <w:r w:rsidRPr="0072058B">
        <w:tab/>
      </w:r>
      <w:r w:rsidRPr="0072058B">
        <w:tab/>
        <w:t>46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-</w:t>
      </w:r>
    </w:p>
    <w:p w14:paraId="34895DB0" w14:textId="77777777" w:rsidR="009A7994" w:rsidRPr="0072058B" w:rsidRDefault="009A7994" w:rsidP="009A7994">
      <w:pPr>
        <w:spacing w:line="480" w:lineRule="auto"/>
      </w:pPr>
      <w:proofErr w:type="gramStart"/>
      <w:r w:rsidRPr="0072058B">
        <w:t>eIF</w:t>
      </w:r>
      <w:proofErr w:type="gramEnd"/>
      <w:r w:rsidRPr="0072058B">
        <w:t>-5a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18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+</w:t>
      </w:r>
    </w:p>
    <w:p w14:paraId="14DBFEE2" w14:textId="77777777" w:rsidR="009A7994" w:rsidRPr="0072058B" w:rsidRDefault="009A7994" w:rsidP="009A7994">
      <w:pPr>
        <w:spacing w:line="480" w:lineRule="auto"/>
      </w:pPr>
      <w:r w:rsidRPr="0072058B">
        <w:t xml:space="preserve">LAP2  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>
        <w:tab/>
      </w:r>
      <w:r w:rsidRPr="0072058B">
        <w:t>53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-</w:t>
      </w:r>
    </w:p>
    <w:p w14:paraId="56CDE4B0" w14:textId="77777777" w:rsidR="009A7994" w:rsidRPr="0072058B" w:rsidRDefault="009A7994" w:rsidP="009A7994">
      <w:pPr>
        <w:spacing w:line="480" w:lineRule="auto"/>
      </w:pPr>
      <w:proofErr w:type="gramStart"/>
      <w:r w:rsidRPr="0072058B">
        <w:t>p36</w:t>
      </w:r>
      <w:proofErr w:type="gramEnd"/>
      <w:r w:rsidRPr="0072058B">
        <w:t>/MAT1</w:t>
      </w:r>
      <w:r w:rsidRPr="0072058B">
        <w:tab/>
      </w:r>
      <w:r w:rsidRPr="0072058B">
        <w:tab/>
      </w:r>
      <w:r w:rsidRPr="0072058B">
        <w:tab/>
      </w:r>
      <w:r w:rsidRPr="0072058B">
        <w:tab/>
        <w:t>36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-</w:t>
      </w:r>
    </w:p>
    <w:p w14:paraId="33CB23CE" w14:textId="77777777" w:rsidR="009A7994" w:rsidRPr="0072058B" w:rsidRDefault="009A7994" w:rsidP="009A7994">
      <w:pPr>
        <w:spacing w:line="480" w:lineRule="auto"/>
      </w:pPr>
      <w:proofErr w:type="gramStart"/>
      <w:r w:rsidRPr="0072058B">
        <w:t>p38a</w:t>
      </w:r>
      <w:proofErr w:type="gramEnd"/>
      <w:r w:rsidRPr="0072058B">
        <w:t>/SAPK2a</w:t>
      </w:r>
      <w:r w:rsidRPr="0072058B">
        <w:tab/>
      </w:r>
      <w:r w:rsidRPr="0072058B">
        <w:tab/>
      </w:r>
      <w:r w:rsidRPr="0072058B">
        <w:tab/>
      </w:r>
      <w:r>
        <w:tab/>
      </w:r>
      <w:r w:rsidRPr="0072058B">
        <w:t>42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-</w:t>
      </w:r>
    </w:p>
    <w:p w14:paraId="132976F2" w14:textId="77777777" w:rsidR="009A7994" w:rsidRPr="0072058B" w:rsidRDefault="009A7994" w:rsidP="009A7994">
      <w:pPr>
        <w:spacing w:line="480" w:lineRule="auto"/>
      </w:pPr>
      <w:r w:rsidRPr="0072058B">
        <w:t>PTEN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47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-</w:t>
      </w:r>
    </w:p>
    <w:p w14:paraId="38C4E4FA" w14:textId="77777777" w:rsidR="009A7994" w:rsidRPr="0072058B" w:rsidRDefault="009A7994" w:rsidP="009A7994">
      <w:pPr>
        <w:spacing w:line="480" w:lineRule="auto"/>
      </w:pPr>
      <w:proofErr w:type="gramStart"/>
      <w:r w:rsidRPr="0072058B">
        <w:t>p190</w:t>
      </w:r>
      <w:proofErr w:type="gramEnd"/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190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+</w:t>
      </w:r>
    </w:p>
    <w:p w14:paraId="74911419" w14:textId="77777777" w:rsidR="009A7994" w:rsidRPr="0072058B" w:rsidRDefault="009A7994" w:rsidP="009A7994">
      <w:pPr>
        <w:spacing w:line="480" w:lineRule="auto"/>
      </w:pPr>
      <w:r w:rsidRPr="0072058B">
        <w:t>Ufd2/E4</w:t>
      </w:r>
      <w:r w:rsidRPr="0072058B">
        <w:tab/>
      </w:r>
      <w:r w:rsidRPr="0072058B">
        <w:tab/>
      </w:r>
      <w:r w:rsidRPr="0072058B">
        <w:tab/>
      </w:r>
      <w:r w:rsidRPr="0072058B">
        <w:tab/>
        <w:t>146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+</w:t>
      </w:r>
    </w:p>
    <w:p w14:paraId="7CBCF5A5" w14:textId="77777777" w:rsidR="009A7994" w:rsidRPr="0072058B" w:rsidRDefault="009A7994" w:rsidP="009A7994">
      <w:pPr>
        <w:spacing w:line="480" w:lineRule="auto"/>
      </w:pPr>
      <w:r w:rsidRPr="0072058B">
        <w:t xml:space="preserve">VHL </w:t>
      </w:r>
      <w:r w:rsidRPr="0072058B">
        <w:tab/>
      </w:r>
      <w:r w:rsidRPr="0072058B">
        <w:tab/>
      </w:r>
      <w:r w:rsidRPr="0072058B">
        <w:tab/>
      </w:r>
      <w:r w:rsidRPr="0072058B">
        <w:tab/>
        <w:t xml:space="preserve"> </w:t>
      </w:r>
      <w:r w:rsidRPr="0072058B">
        <w:tab/>
        <w:t>24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-</w:t>
      </w:r>
    </w:p>
    <w:p w14:paraId="7828B0CD" w14:textId="77777777" w:rsidR="009A7994" w:rsidRPr="0072058B" w:rsidRDefault="009A7994" w:rsidP="009A7994">
      <w:pPr>
        <w:spacing w:line="480" w:lineRule="auto"/>
      </w:pPr>
      <w:r w:rsidRPr="0072058B">
        <w:t>Hip1R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120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+</w:t>
      </w:r>
    </w:p>
    <w:p w14:paraId="4C139E09" w14:textId="77777777" w:rsidR="009A7994" w:rsidRPr="0072058B" w:rsidRDefault="009A7994" w:rsidP="009A7994">
      <w:pPr>
        <w:spacing w:line="480" w:lineRule="auto"/>
      </w:pPr>
      <w:proofErr w:type="gramStart"/>
      <w:r w:rsidRPr="0072058B">
        <w:t>p45</w:t>
      </w:r>
      <w:proofErr w:type="gramEnd"/>
      <w:r w:rsidRPr="0072058B">
        <w:t>/SUG1</w:t>
      </w:r>
      <w:r w:rsidRPr="0072058B">
        <w:tab/>
      </w:r>
      <w:r w:rsidRPr="0072058B">
        <w:tab/>
      </w:r>
      <w:r w:rsidRPr="0072058B">
        <w:tab/>
      </w:r>
      <w:r w:rsidRPr="0072058B">
        <w:tab/>
        <w:t>45</w:t>
      </w:r>
      <w:r w:rsidRPr="0072058B">
        <w:tab/>
      </w:r>
      <w:r w:rsidRPr="0072058B">
        <w:tab/>
      </w:r>
      <w:r w:rsidRPr="0072058B">
        <w:tab/>
      </w:r>
      <w:r w:rsidRPr="0072058B">
        <w:tab/>
      </w:r>
      <w:r w:rsidRPr="0072058B">
        <w:tab/>
        <w:t>-</w:t>
      </w:r>
    </w:p>
    <w:p w14:paraId="50EB7B15" w14:textId="2FB8D21F" w:rsidR="00614CCE" w:rsidRPr="006211A1" w:rsidRDefault="00614CCE">
      <w:pPr>
        <w:rPr>
          <w:b/>
        </w:rPr>
      </w:pPr>
    </w:p>
    <w:sectPr w:rsidR="00614CCE" w:rsidRPr="006211A1" w:rsidSect="001543E4">
      <w:headerReference w:type="even" r:id="rId7"/>
      <w:headerReference w:type="default" r:id="rId8"/>
      <w:pgSz w:w="12240" w:h="15840"/>
      <w:pgMar w:top="1440" w:right="1800" w:bottom="1440" w:left="1800" w:header="720" w:footer="720" w:gutter="0"/>
      <w:lnNumType w:countBy="1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E3AE27" w14:textId="77777777" w:rsidR="00AB510E" w:rsidRDefault="00356CDF">
      <w:r>
        <w:separator/>
      </w:r>
    </w:p>
  </w:endnote>
  <w:endnote w:type="continuationSeparator" w:id="0">
    <w:p w14:paraId="37EE03E3" w14:textId="77777777" w:rsidR="00AB510E" w:rsidRDefault="00356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DDB37C" w14:textId="77777777" w:rsidR="00AB510E" w:rsidRDefault="00356CDF">
      <w:r>
        <w:separator/>
      </w:r>
    </w:p>
  </w:footnote>
  <w:footnote w:type="continuationSeparator" w:id="0">
    <w:p w14:paraId="21A6D7D8" w14:textId="77777777" w:rsidR="00AB510E" w:rsidRDefault="00356CD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2DE568" w14:textId="77777777" w:rsidR="001F6F73" w:rsidRDefault="009A7994" w:rsidP="004823F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C6B634" w14:textId="77777777" w:rsidR="001F6F73" w:rsidRDefault="00BB6A76" w:rsidP="001543E4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362D3A" w14:textId="77777777" w:rsidR="001F6F73" w:rsidRDefault="009A7994" w:rsidP="004823F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B6A76">
      <w:rPr>
        <w:rStyle w:val="PageNumber"/>
        <w:noProof/>
      </w:rPr>
      <w:t>2</w:t>
    </w:r>
    <w:r>
      <w:rPr>
        <w:rStyle w:val="PageNumber"/>
      </w:rPr>
      <w:fldChar w:fldCharType="end"/>
    </w:r>
  </w:p>
  <w:p w14:paraId="0771D11B" w14:textId="77777777" w:rsidR="001F6F73" w:rsidRDefault="00BB6A76" w:rsidP="001543E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994"/>
    <w:rsid w:val="00103628"/>
    <w:rsid w:val="00356CDF"/>
    <w:rsid w:val="00614CCE"/>
    <w:rsid w:val="006211A1"/>
    <w:rsid w:val="009A7994"/>
    <w:rsid w:val="00AB510E"/>
    <w:rsid w:val="00BB6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0EEF5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994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99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7994"/>
    <w:rPr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A7994"/>
  </w:style>
  <w:style w:type="character" w:styleId="LineNumber">
    <w:name w:val="line number"/>
    <w:basedOn w:val="DefaultParagraphFont"/>
    <w:uiPriority w:val="99"/>
    <w:semiHidden/>
    <w:unhideWhenUsed/>
    <w:rsid w:val="009A799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994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99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7994"/>
    <w:rPr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A7994"/>
  </w:style>
  <w:style w:type="character" w:styleId="LineNumber">
    <w:name w:val="line number"/>
    <w:basedOn w:val="DefaultParagraphFont"/>
    <w:uiPriority w:val="99"/>
    <w:semiHidden/>
    <w:unhideWhenUsed/>
    <w:rsid w:val="009A79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8</Words>
  <Characters>1072</Characters>
  <Application>Microsoft Macintosh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-Ying Tam</dc:creator>
  <cp:keywords/>
  <dc:description/>
  <cp:lastModifiedBy>See-Ying Tam</cp:lastModifiedBy>
  <cp:revision>4</cp:revision>
  <dcterms:created xsi:type="dcterms:W3CDTF">2015-10-30T21:23:00Z</dcterms:created>
  <dcterms:modified xsi:type="dcterms:W3CDTF">2015-10-30T21:26:00Z</dcterms:modified>
</cp:coreProperties>
</file>